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CB7" w:rsidRPr="00BA42D6" w:rsidRDefault="005A0B64" w:rsidP="00390CB7">
      <w:pPr>
        <w:spacing w:line="360" w:lineRule="auto"/>
        <w:ind w:left="-142" w:right="1342"/>
        <w:rPr>
          <w:b/>
        </w:rPr>
      </w:pPr>
      <w:r w:rsidRPr="00BA42D6">
        <w:rPr>
          <w:rFonts w:ascii="Calibri" w:eastAsia="Calibri" w:hAnsi="Calibri" w:cs="Times New Roman"/>
          <w:b/>
        </w:rPr>
        <w:t>Supplementary table 1</w:t>
      </w:r>
      <w:r w:rsidR="00D3488E" w:rsidRPr="00BA42D6">
        <w:rPr>
          <w:rFonts w:ascii="Calibri" w:eastAsia="Calibri" w:hAnsi="Calibri" w:cs="Times New Roman"/>
          <w:b/>
        </w:rPr>
        <w:t>s</w:t>
      </w:r>
      <w:r w:rsidR="009C7C66" w:rsidRPr="00BA42D6">
        <w:rPr>
          <w:b/>
        </w:rPr>
        <w:t xml:space="preserve">: </w:t>
      </w:r>
      <w:r w:rsidR="00B8675B" w:rsidRPr="00BA42D6">
        <w:rPr>
          <w:b/>
        </w:rPr>
        <w:t>Un</w:t>
      </w:r>
      <w:r w:rsidR="00F16A89" w:rsidRPr="00BA42D6">
        <w:rPr>
          <w:b/>
        </w:rPr>
        <w:t>adjusted distal and mid-shaft radial pQCT measures in High Bone Mass cases compared with firstly family controls and secondly population controls</w:t>
      </w:r>
    </w:p>
    <w:tbl>
      <w:tblPr>
        <w:tblW w:w="4516" w:type="pct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714"/>
        <w:gridCol w:w="2363"/>
        <w:gridCol w:w="1603"/>
        <w:gridCol w:w="1698"/>
        <w:gridCol w:w="1703"/>
        <w:gridCol w:w="832"/>
        <w:gridCol w:w="1431"/>
        <w:gridCol w:w="1692"/>
        <w:gridCol w:w="766"/>
      </w:tblGrid>
      <w:tr w:rsidR="00CF3761" w:rsidRPr="0003156B" w:rsidTr="00390CB7">
        <w:trPr>
          <w:trHeight w:val="300"/>
        </w:trPr>
        <w:tc>
          <w:tcPr>
            <w:tcW w:w="279" w:type="pct"/>
          </w:tcPr>
          <w:p w:rsidR="009C7C66" w:rsidRPr="0003156B" w:rsidRDefault="009C7C66" w:rsidP="009C7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9C7C66" w:rsidRPr="0003156B" w:rsidRDefault="009C7C66" w:rsidP="009C7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HBM cases n=9</w:t>
            </w:r>
            <w:r w:rsidR="00CF3761"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5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Family controls n=63</w:t>
            </w:r>
          </w:p>
        </w:tc>
        <w:tc>
          <w:tcPr>
            <w:tcW w:w="1519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General population controls n=691</w:t>
            </w:r>
          </w:p>
        </w:tc>
      </w:tr>
      <w:tr w:rsidR="00390CB7" w:rsidRPr="0003156B" w:rsidTr="00390CB7">
        <w:trPr>
          <w:trHeight w:val="300"/>
        </w:trPr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9C7C66" w:rsidRPr="0003156B" w:rsidRDefault="009C7C66" w:rsidP="009C7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3156B">
              <w:rPr>
                <w:rFonts w:cstheme="minorHAnsi"/>
                <w:b/>
                <w:sz w:val="20"/>
                <w:szCs w:val="20"/>
              </w:rPr>
              <w:t>Site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C66" w:rsidRPr="0003156B" w:rsidRDefault="009C7C66" w:rsidP="009C7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62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difference (95%CI)</w:t>
            </w:r>
          </w:p>
        </w:tc>
        <w:tc>
          <w:tcPr>
            <w:tcW w:w="32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55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difference (95%CI)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p value</w:t>
            </w:r>
          </w:p>
        </w:tc>
      </w:tr>
      <w:tr w:rsidR="00390CB7" w:rsidRPr="0003156B" w:rsidTr="00390CB7">
        <w:trPr>
          <w:trHeight w:val="138"/>
        </w:trPr>
        <w:tc>
          <w:tcPr>
            <w:tcW w:w="279" w:type="pct"/>
            <w:vMerge w:val="restart"/>
            <w:textDirection w:val="btLr"/>
            <w:vAlign w:val="center"/>
          </w:tcPr>
          <w:p w:rsidR="009C7C66" w:rsidRPr="0003156B" w:rsidRDefault="009C7C66" w:rsidP="009C7C66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4% Distal</w:t>
            </w:r>
          </w:p>
          <w:p w:rsidR="009C7C66" w:rsidRPr="0003156B" w:rsidRDefault="00CF3761" w:rsidP="009C7C66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Radius</w:t>
            </w:r>
          </w:p>
        </w:tc>
        <w:tc>
          <w:tcPr>
            <w:tcW w:w="92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C7C66" w:rsidRPr="0003156B" w:rsidRDefault="009C7C66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26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3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pct"/>
            <w:tcBorders>
              <w:bottom w:val="nil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25" w:type="pct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9" w:type="pct"/>
            <w:vMerge/>
            <w:textDirection w:val="btLr"/>
            <w:vAlign w:val="center"/>
          </w:tcPr>
          <w:p w:rsidR="00E14892" w:rsidRPr="0003156B" w:rsidRDefault="00E14892" w:rsidP="009C7C66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Total BA (mm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E14892" w:rsidRDefault="00447CC8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 (304, 338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E14892" w:rsidRDefault="00447CC8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 (275, 317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 (-2.4, 51.8</w:t>
            </w:r>
            <w:r w:rsidRPr="00E14892">
              <w:rPr>
                <w:sz w:val="18"/>
                <w:szCs w:val="18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 w:rsidRPr="00E14892">
              <w:rPr>
                <w:sz w:val="18"/>
                <w:szCs w:val="18"/>
              </w:rPr>
              <w:t>0.074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E14892" w:rsidRDefault="00447CC8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 (277, 291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E14892" w:rsidRDefault="00447CC8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</w:t>
            </w:r>
            <w:r w:rsidR="00E14892">
              <w:rPr>
                <w:sz w:val="18"/>
                <w:szCs w:val="18"/>
              </w:rPr>
              <w:t xml:space="preserve"> (17.1, 56.6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14892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79" w:type="pct"/>
            <w:vMerge/>
            <w:vAlign w:val="center"/>
          </w:tcPr>
          <w:p w:rsidR="00E14892" w:rsidRPr="0003156B" w:rsidRDefault="00E14892" w:rsidP="009C7C66">
            <w:pPr>
              <w:pStyle w:val="Defaul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Trabecular BMD (mg/cm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E14892" w:rsidRDefault="00447CC8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 (280, 294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E14892" w:rsidRDefault="00447CC8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 (256, 273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 (12.4, 34.1</w:t>
            </w:r>
            <w:r w:rsidRPr="00E14892">
              <w:rPr>
                <w:sz w:val="18"/>
                <w:szCs w:val="18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 w:rsidRPr="00E14892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E14892" w:rsidRDefault="00447CC8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 (254, 261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 (20.8, 37.0</w:t>
            </w:r>
            <w:r w:rsidRPr="00E14892">
              <w:rPr>
                <w:sz w:val="18"/>
                <w:szCs w:val="18"/>
              </w:rPr>
              <w:t>)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 w:rsidRPr="00E14892">
              <w:rPr>
                <w:rFonts w:asciiTheme="minorHAnsi" w:hAnsiTheme="minorHAnsi"/>
                <w:sz w:val="18"/>
                <w:szCs w:val="18"/>
              </w:rPr>
              <w:t>&lt;0.001</w:t>
            </w:r>
            <w:bookmarkStart w:id="0" w:name="_GoBack"/>
            <w:bookmarkEnd w:id="0"/>
          </w:p>
        </w:tc>
      </w:tr>
      <w:tr w:rsidR="00390CB7" w:rsidRPr="0003156B" w:rsidTr="00390CB7">
        <w:trPr>
          <w:trHeight w:val="300"/>
        </w:trPr>
        <w:tc>
          <w:tcPr>
            <w:tcW w:w="279" w:type="pct"/>
            <w:vMerge/>
            <w:vAlign w:val="center"/>
          </w:tcPr>
          <w:p w:rsidR="00AC22AE" w:rsidRPr="0003156B" w:rsidRDefault="00AC22AE" w:rsidP="009C7C66">
            <w:pPr>
              <w:pStyle w:val="Defaul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22AE" w:rsidRPr="0003156B" w:rsidRDefault="00AC22AE" w:rsidP="009C7C66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Cortical thickness (mm)</w:t>
            </w:r>
          </w:p>
        </w:tc>
        <w:tc>
          <w:tcPr>
            <w:tcW w:w="6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22AE" w:rsidRPr="00AC22AE" w:rsidRDefault="00AC22AE" w:rsidP="00AC22AE">
            <w:pPr>
              <w:pStyle w:val="NoSpacing"/>
              <w:jc w:val="center"/>
              <w:rPr>
                <w:sz w:val="18"/>
                <w:szCs w:val="18"/>
              </w:rPr>
            </w:pPr>
            <w:r w:rsidRPr="00AC22AE">
              <w:rPr>
                <w:sz w:val="18"/>
                <w:szCs w:val="18"/>
              </w:rPr>
              <w:t>0.67 (0.61, 0.73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C22AE" w:rsidRPr="00AC22AE" w:rsidRDefault="00AC22AE" w:rsidP="00AC22AE">
            <w:pPr>
              <w:pStyle w:val="NoSpacing"/>
              <w:jc w:val="center"/>
              <w:rPr>
                <w:sz w:val="18"/>
                <w:szCs w:val="18"/>
              </w:rPr>
            </w:pPr>
            <w:r w:rsidRPr="00AC22AE">
              <w:rPr>
                <w:sz w:val="18"/>
                <w:szCs w:val="18"/>
              </w:rPr>
              <w:t>0.59 (0.52, 0.6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C22AE" w:rsidRPr="00AC22AE" w:rsidRDefault="00AC22AE" w:rsidP="00AC22AE">
            <w:pPr>
              <w:pStyle w:val="NoSpacing"/>
              <w:jc w:val="center"/>
              <w:rPr>
                <w:sz w:val="18"/>
                <w:szCs w:val="18"/>
              </w:rPr>
            </w:pPr>
            <w:r w:rsidRPr="00AC22AE">
              <w:rPr>
                <w:sz w:val="18"/>
                <w:szCs w:val="18"/>
              </w:rPr>
              <w:t>0.08 (0</w:t>
            </w:r>
            <w:r>
              <w:rPr>
                <w:sz w:val="18"/>
                <w:szCs w:val="18"/>
              </w:rPr>
              <w:t>.00</w:t>
            </w:r>
            <w:r w:rsidRPr="00AC22AE">
              <w:rPr>
                <w:sz w:val="18"/>
                <w:szCs w:val="18"/>
              </w:rPr>
              <w:t>, 0.17)</w:t>
            </w:r>
          </w:p>
        </w:tc>
        <w:tc>
          <w:tcPr>
            <w:tcW w:w="3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C22AE" w:rsidRPr="00AC22AE" w:rsidRDefault="00AC22AE" w:rsidP="00AC22AE">
            <w:pPr>
              <w:pStyle w:val="NoSpacing"/>
              <w:jc w:val="center"/>
              <w:rPr>
                <w:sz w:val="18"/>
                <w:szCs w:val="18"/>
              </w:rPr>
            </w:pPr>
            <w:r w:rsidRPr="00AC22AE">
              <w:rPr>
                <w:sz w:val="18"/>
                <w:szCs w:val="18"/>
              </w:rPr>
              <w:t>0.063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C22AE" w:rsidRPr="00AC22AE" w:rsidRDefault="00AC22AE" w:rsidP="00AC22AE">
            <w:pPr>
              <w:pStyle w:val="NoSpacing"/>
              <w:jc w:val="center"/>
              <w:rPr>
                <w:sz w:val="18"/>
                <w:szCs w:val="18"/>
              </w:rPr>
            </w:pPr>
            <w:r w:rsidRPr="00AC22AE">
              <w:rPr>
                <w:sz w:val="18"/>
                <w:szCs w:val="18"/>
              </w:rPr>
              <w:t>0.48 (0.46, 0.51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22AE" w:rsidRPr="00AC22AE" w:rsidRDefault="00AC22AE" w:rsidP="00AC22AE">
            <w:pPr>
              <w:pStyle w:val="NoSpacing"/>
              <w:jc w:val="center"/>
              <w:rPr>
                <w:sz w:val="18"/>
                <w:szCs w:val="18"/>
              </w:rPr>
            </w:pPr>
            <w:r w:rsidRPr="00AC22AE">
              <w:rPr>
                <w:sz w:val="18"/>
                <w:szCs w:val="18"/>
              </w:rPr>
              <w:t>0.19 (0.12, 0.25)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22AE" w:rsidRPr="00AC22AE" w:rsidRDefault="00AC22AE" w:rsidP="00AC22AE">
            <w:pPr>
              <w:pStyle w:val="NoSpacing"/>
              <w:jc w:val="center"/>
              <w:rPr>
                <w:sz w:val="18"/>
                <w:szCs w:val="18"/>
              </w:rPr>
            </w:pPr>
            <w:r w:rsidRPr="00AC22AE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171"/>
        </w:trPr>
        <w:tc>
          <w:tcPr>
            <w:tcW w:w="279" w:type="pct"/>
            <w:vMerge/>
            <w:tcBorders>
              <w:bottom w:val="nil"/>
            </w:tcBorders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C7C66" w:rsidRPr="0003156B" w:rsidRDefault="009C7C66" w:rsidP="009C7C66">
            <w:pPr>
              <w:pStyle w:val="NoSpacing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C7C66" w:rsidRPr="0003156B" w:rsidRDefault="009C7C66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9" w:type="pct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:rsidR="00E14892" w:rsidRPr="0003156B" w:rsidRDefault="00E14892" w:rsidP="009C7C66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60% Mid-shaft </w:t>
            </w:r>
          </w:p>
          <w:p w:rsidR="00E14892" w:rsidRPr="0003156B" w:rsidRDefault="00E14892" w:rsidP="009C7C66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Radius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Total BA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6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03156B" w:rsidRDefault="00447CC8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59 (153, 165</w:t>
            </w:r>
            <w:r w:rsidR="00E14892" w:rsidRPr="0003156B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447CC8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62 (154, 169</w:t>
            </w:r>
            <w:r w:rsidR="00E14892" w:rsidRPr="0003156B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-2.4 (-11.4, 6.6)</w:t>
            </w:r>
          </w:p>
        </w:tc>
        <w:tc>
          <w:tcPr>
            <w:tcW w:w="3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0.605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D20B7E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9" w:type="pct"/>
            <w:vMerge/>
            <w:tcBorders>
              <w:top w:val="nil"/>
              <w:bottom w:val="nil"/>
            </w:tcBorders>
          </w:tcPr>
          <w:p w:rsidR="00E14892" w:rsidRPr="0003156B" w:rsidRDefault="00E14892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 BMD (mg/c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03156B" w:rsidRDefault="00447CC8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71 (1162, 1180</w:t>
            </w:r>
            <w:r w:rsidR="00E14892" w:rsidRPr="0003156B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447CC8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57 (1146, 1167</w:t>
            </w:r>
            <w:r w:rsidR="00E14892" w:rsidRPr="0003156B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14.4 (0.6, 28.1)</w:t>
            </w:r>
          </w:p>
        </w:tc>
        <w:tc>
          <w:tcPr>
            <w:tcW w:w="3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0.04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9" w:type="pct"/>
            <w:vMerge/>
            <w:tcBorders>
              <w:top w:val="nil"/>
              <w:bottom w:val="nil"/>
            </w:tcBorders>
          </w:tcPr>
          <w:p w:rsidR="00E14892" w:rsidRPr="0003156B" w:rsidRDefault="00E14892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Cortical thickness </w:t>
            </w:r>
            <w:r w:rsidRPr="0003156B">
              <w:rPr>
                <w:rFonts w:asciiTheme="minorHAnsi" w:hAnsiTheme="minorHAnsi"/>
                <w:sz w:val="20"/>
                <w:szCs w:val="20"/>
              </w:rPr>
              <w:t>(mm)</w:t>
            </w:r>
          </w:p>
        </w:tc>
        <w:tc>
          <w:tcPr>
            <w:tcW w:w="6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2.78 (2.70, 2.86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2.68 (2.58, 2.7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0.10 (-0.03, 0.22)</w:t>
            </w:r>
          </w:p>
        </w:tc>
        <w:tc>
          <w:tcPr>
            <w:tcW w:w="3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0.122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9" w:type="pct"/>
            <w:vMerge/>
            <w:tcBorders>
              <w:top w:val="nil"/>
              <w:bottom w:val="nil"/>
            </w:tcBorders>
          </w:tcPr>
          <w:p w:rsidR="00E14892" w:rsidRPr="0003156B" w:rsidRDefault="00E14892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 BA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03156B" w:rsidRDefault="00447CC8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9.6 (95.9, 103</w:t>
            </w:r>
            <w:r w:rsidR="00E14892" w:rsidRPr="0003156B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447CC8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7.6 (93.1, 102</w:t>
            </w:r>
            <w:r w:rsidR="00E14892" w:rsidRPr="0003156B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2.0 (-3.8, 7.7)</w:t>
            </w:r>
          </w:p>
        </w:tc>
        <w:tc>
          <w:tcPr>
            <w:tcW w:w="3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0.496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9" w:type="pct"/>
            <w:vMerge/>
            <w:tcBorders>
              <w:top w:val="nil"/>
              <w:bottom w:val="nil"/>
            </w:tcBorders>
          </w:tcPr>
          <w:p w:rsidR="00E14892" w:rsidRPr="0003156B" w:rsidRDefault="00E14892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/Total BA (%)</w:t>
            </w:r>
          </w:p>
        </w:tc>
        <w:tc>
          <w:tcPr>
            <w:tcW w:w="6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63.0 (61.6, 64.4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60.7 (59.0, 62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2.2 (0.03, 4.4)</w:t>
            </w:r>
          </w:p>
        </w:tc>
        <w:tc>
          <w:tcPr>
            <w:tcW w:w="3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047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9" w:type="pct"/>
            <w:vMerge/>
            <w:tcBorders>
              <w:top w:val="nil"/>
            </w:tcBorders>
          </w:tcPr>
          <w:p w:rsidR="00E14892" w:rsidRPr="0003156B" w:rsidRDefault="00E14892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SSI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62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03156B" w:rsidRDefault="00447CC8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 (226, 251</w:t>
            </w:r>
            <w:r w:rsidR="00E14892" w:rsidRPr="0003156B">
              <w:rPr>
                <w:sz w:val="18"/>
                <w:szCs w:val="18"/>
              </w:rPr>
              <w:t>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14892" w:rsidRPr="0003156B" w:rsidRDefault="00447CC8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 (221, 251</w:t>
            </w:r>
            <w:r w:rsidR="00E14892" w:rsidRPr="0003156B">
              <w:rPr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2.6 (-17.1, 22.4)</w:t>
            </w:r>
          </w:p>
        </w:tc>
        <w:tc>
          <w:tcPr>
            <w:tcW w:w="325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794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9C7C66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</w:tbl>
    <w:p w:rsidR="00F16A89" w:rsidRPr="0003156B" w:rsidRDefault="009C7C66" w:rsidP="00F16A89">
      <w:pPr>
        <w:pStyle w:val="NoSpacing"/>
        <w:ind w:left="-142"/>
        <w:rPr>
          <w:sz w:val="20"/>
          <w:szCs w:val="20"/>
        </w:rPr>
      </w:pPr>
      <w:r w:rsidRPr="0003156B">
        <w:rPr>
          <w:iCs/>
          <w:sz w:val="20"/>
          <w:szCs w:val="20"/>
        </w:rPr>
        <w:t>HBM: High Bone Mass, BA: Bone area, BMD: Bone Mineral Density, CI: Confidence Interval,</w:t>
      </w:r>
      <w:r w:rsidRPr="0003156B">
        <w:rPr>
          <w:sz w:val="20"/>
          <w:szCs w:val="20"/>
        </w:rPr>
        <w:t xml:space="preserve"> SSI: Strength Strain Index</w:t>
      </w:r>
      <w:r w:rsidR="00F16A89" w:rsidRPr="0003156B">
        <w:rPr>
          <w:sz w:val="20"/>
          <w:szCs w:val="20"/>
        </w:rPr>
        <w:t>.</w:t>
      </w:r>
    </w:p>
    <w:p w:rsidR="00F16A89" w:rsidRPr="0003156B" w:rsidRDefault="00F16A89" w:rsidP="00F16A89">
      <w:pPr>
        <w:pStyle w:val="NoSpacing"/>
        <w:ind w:left="-142"/>
        <w:rPr>
          <w:b/>
          <w:sz w:val="20"/>
          <w:szCs w:val="20"/>
        </w:rPr>
      </w:pPr>
      <w:proofErr w:type="gramStart"/>
      <w:r w:rsidRPr="0003156B">
        <w:rPr>
          <w:sz w:val="20"/>
          <w:szCs w:val="20"/>
        </w:rPr>
        <w:t>pQCT</w:t>
      </w:r>
      <w:proofErr w:type="gramEnd"/>
      <w:r w:rsidRPr="0003156B">
        <w:rPr>
          <w:sz w:val="20"/>
          <w:szCs w:val="20"/>
        </w:rPr>
        <w:t xml:space="preserve"> at the 60% site was not performed in population controls</w:t>
      </w:r>
    </w:p>
    <w:p w:rsidR="009C7C66" w:rsidRDefault="009C7C66" w:rsidP="00F16A89">
      <w:pPr>
        <w:pStyle w:val="NoSpacing"/>
        <w:ind w:left="-142"/>
        <w:rPr>
          <w:sz w:val="20"/>
          <w:szCs w:val="20"/>
        </w:rPr>
      </w:pPr>
    </w:p>
    <w:p w:rsidR="00B8675B" w:rsidRDefault="00B8675B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br w:type="page"/>
      </w:r>
    </w:p>
    <w:p w:rsidR="00390CB7" w:rsidRPr="0068277D" w:rsidRDefault="00B8675B" w:rsidP="00390CB7">
      <w:pPr>
        <w:spacing w:line="360" w:lineRule="auto"/>
        <w:ind w:left="-142" w:right="1200"/>
        <w:rPr>
          <w:b/>
        </w:rPr>
      </w:pPr>
      <w:r w:rsidRPr="0068277D">
        <w:rPr>
          <w:rFonts w:ascii="Calibri" w:eastAsia="Calibri" w:hAnsi="Calibri" w:cs="Times New Roman"/>
          <w:b/>
        </w:rPr>
        <w:lastRenderedPageBreak/>
        <w:t>Supplementary table 2s</w:t>
      </w:r>
      <w:r w:rsidRPr="0068277D">
        <w:rPr>
          <w:b/>
        </w:rPr>
        <w:t>: Fully-adjusted distal and mid-shaft radial pQCT measures in High Bone Mass cases compared with firstly family controls and secondly population controls</w:t>
      </w:r>
    </w:p>
    <w:tbl>
      <w:tblPr>
        <w:tblW w:w="4565" w:type="pct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714"/>
        <w:gridCol w:w="2363"/>
        <w:gridCol w:w="1600"/>
        <w:gridCol w:w="1698"/>
        <w:gridCol w:w="1700"/>
        <w:gridCol w:w="833"/>
        <w:gridCol w:w="1574"/>
        <w:gridCol w:w="1693"/>
        <w:gridCol w:w="766"/>
      </w:tblGrid>
      <w:tr w:rsidR="00B8675B" w:rsidRPr="0003156B" w:rsidTr="00390CB7">
        <w:trPr>
          <w:trHeight w:val="300"/>
        </w:trPr>
        <w:tc>
          <w:tcPr>
            <w:tcW w:w="276" w:type="pct"/>
          </w:tcPr>
          <w:p w:rsidR="00B8675B" w:rsidRPr="0003156B" w:rsidRDefault="00B8675B" w:rsidP="0022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B8675B" w:rsidRPr="0003156B" w:rsidRDefault="00B8675B" w:rsidP="0022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6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HBM cases n=96</w:t>
            </w:r>
          </w:p>
        </w:tc>
        <w:tc>
          <w:tcPr>
            <w:tcW w:w="16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Family controls n=63</w:t>
            </w:r>
          </w:p>
        </w:tc>
        <w:tc>
          <w:tcPr>
            <w:tcW w:w="1558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General population controls n=691</w:t>
            </w:r>
          </w:p>
        </w:tc>
      </w:tr>
      <w:tr w:rsidR="00390CB7" w:rsidRPr="0003156B" w:rsidTr="00390CB7">
        <w:trPr>
          <w:trHeight w:val="300"/>
        </w:trPr>
        <w:tc>
          <w:tcPr>
            <w:tcW w:w="276" w:type="pct"/>
            <w:tcBorders>
              <w:bottom w:val="single" w:sz="4" w:space="0" w:color="auto"/>
            </w:tcBorders>
            <w:vAlign w:val="center"/>
          </w:tcPr>
          <w:p w:rsidR="00B8675B" w:rsidRPr="0003156B" w:rsidRDefault="00B8675B" w:rsidP="0022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3156B">
              <w:rPr>
                <w:rFonts w:cstheme="minorHAnsi"/>
                <w:b/>
                <w:sz w:val="20"/>
                <w:szCs w:val="20"/>
              </w:rPr>
              <w:t>Site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75B" w:rsidRPr="0003156B" w:rsidRDefault="00B8675B" w:rsidP="0022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6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65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difference (95%CI)</w:t>
            </w:r>
          </w:p>
        </w:tc>
        <w:tc>
          <w:tcPr>
            <w:tcW w:w="32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6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difference (95%CI)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p value</w:t>
            </w:r>
          </w:p>
        </w:tc>
      </w:tr>
      <w:tr w:rsidR="00390CB7" w:rsidRPr="0003156B" w:rsidTr="00390CB7">
        <w:trPr>
          <w:trHeight w:val="138"/>
        </w:trPr>
        <w:tc>
          <w:tcPr>
            <w:tcW w:w="276" w:type="pct"/>
            <w:vMerge w:val="restart"/>
            <w:textDirection w:val="btLr"/>
            <w:vAlign w:val="center"/>
          </w:tcPr>
          <w:p w:rsidR="00B8675B" w:rsidRPr="0003156B" w:rsidRDefault="00B8675B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4% Distal</w:t>
            </w:r>
          </w:p>
          <w:p w:rsidR="00B8675B" w:rsidRPr="0003156B" w:rsidRDefault="00B8675B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Radius</w:t>
            </w:r>
          </w:p>
        </w:tc>
        <w:tc>
          <w:tcPr>
            <w:tcW w:w="91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8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56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57" w:type="pct"/>
            <w:tcBorders>
              <w:bottom w:val="nil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21" w:type="pct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08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6" w:type="pct"/>
            <w:vMerge/>
            <w:textDirection w:val="btLr"/>
            <w:vAlign w:val="center"/>
          </w:tcPr>
          <w:p w:rsidR="00B8675B" w:rsidRPr="0003156B" w:rsidRDefault="00B8675B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Total BA (mm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675B" w:rsidRPr="0003156B" w:rsidRDefault="0022001F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03 (346, 461</w:t>
            </w:r>
            <w:r w:rsidR="00B8675B" w:rsidRPr="0003156B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8675B" w:rsidRPr="0003156B" w:rsidRDefault="0022001F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39 (286, 393</w:t>
            </w:r>
            <w:r w:rsidR="00B8675B" w:rsidRPr="0003156B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64.0 (40.0, 88.0)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8675B" w:rsidRPr="0003156B" w:rsidRDefault="0022001F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43 (328, 358</w:t>
            </w:r>
            <w:r w:rsidR="00B8675B" w:rsidRPr="0003156B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color w:val="000000"/>
                <w:sz w:val="18"/>
                <w:szCs w:val="18"/>
              </w:rPr>
              <w:t>72.9 (57.8, 88.0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76" w:type="pct"/>
            <w:vMerge/>
            <w:vAlign w:val="center"/>
          </w:tcPr>
          <w:p w:rsidR="00B8675B" w:rsidRPr="0003156B" w:rsidRDefault="00B8675B" w:rsidP="0022001F">
            <w:pPr>
              <w:pStyle w:val="Defaul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Trabecular BMD (mg/cm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675B" w:rsidRPr="007374E5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 (296, 336</w:t>
            </w:r>
            <w:r w:rsidR="00B8675B" w:rsidRPr="007374E5">
              <w:rPr>
                <w:sz w:val="18"/>
                <w:szCs w:val="18"/>
              </w:rPr>
              <w:t>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8675B" w:rsidRPr="007374E5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 (266, 304</w:t>
            </w:r>
            <w:r w:rsidR="00B8675B" w:rsidRPr="007374E5">
              <w:rPr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675B" w:rsidRPr="007374E5" w:rsidRDefault="00B8675B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 (18.1, 43.8</w:t>
            </w:r>
            <w:r w:rsidRPr="007374E5">
              <w:rPr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8675B" w:rsidRPr="007374E5" w:rsidRDefault="00B8675B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8675B" w:rsidRPr="007374E5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 (271, 288</w:t>
            </w:r>
            <w:r w:rsidR="00B8675B" w:rsidRPr="007374E5">
              <w:rPr>
                <w:sz w:val="18"/>
                <w:szCs w:val="18"/>
              </w:rPr>
              <w:t>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675B" w:rsidRPr="007374E5" w:rsidRDefault="00B8675B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 (29.9, 46.9</w:t>
            </w:r>
            <w:r w:rsidRPr="007374E5">
              <w:rPr>
                <w:sz w:val="18"/>
                <w:szCs w:val="18"/>
              </w:rPr>
              <w:t>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675B" w:rsidRPr="007374E5" w:rsidRDefault="00B8675B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76" w:type="pct"/>
            <w:vMerge/>
            <w:vAlign w:val="center"/>
          </w:tcPr>
          <w:p w:rsidR="009251F1" w:rsidRPr="0003156B" w:rsidRDefault="009251F1" w:rsidP="0022001F">
            <w:pPr>
              <w:pStyle w:val="Defaul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51F1" w:rsidRPr="0003156B" w:rsidRDefault="009251F1" w:rsidP="0022001F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Cortical thickness (mm)</w:t>
            </w:r>
          </w:p>
        </w:tc>
        <w:tc>
          <w:tcPr>
            <w:tcW w:w="6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color w:val="000000"/>
                <w:sz w:val="18"/>
                <w:szCs w:val="18"/>
              </w:rPr>
              <w:t>0.99 (0.78, 1.21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color w:val="000000"/>
                <w:sz w:val="18"/>
                <w:szCs w:val="18"/>
              </w:rPr>
              <w:t>0.81 (0.61, 1.00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0.19 (0.10, 0.28)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color w:val="000000"/>
                <w:sz w:val="18"/>
                <w:szCs w:val="18"/>
              </w:rPr>
              <w:t>0.63 (0.57, 0.70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color w:val="000000"/>
                <w:sz w:val="18"/>
                <w:szCs w:val="18"/>
              </w:rPr>
              <w:t>0.30 (0.23, 0.37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171"/>
        </w:trPr>
        <w:tc>
          <w:tcPr>
            <w:tcW w:w="276" w:type="pct"/>
            <w:vMerge/>
            <w:tcBorders>
              <w:bottom w:val="nil"/>
            </w:tcBorders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NoSpacing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675B" w:rsidRPr="0003156B" w:rsidRDefault="00B8675B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6" w:type="pct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:rsidR="00E14892" w:rsidRPr="0003156B" w:rsidRDefault="00E14892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60% Mid-shaft </w:t>
            </w:r>
          </w:p>
          <w:p w:rsidR="00E14892" w:rsidRPr="0003156B" w:rsidRDefault="00E14892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Radius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Total BA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6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E14892" w:rsidRDefault="0022001F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180, 216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E14892" w:rsidRDefault="0022001F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(172, 205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 (2.2, 16.9</w:t>
            </w:r>
            <w:r w:rsidRPr="00E14892">
              <w:rPr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 w:rsidRPr="00E14892">
              <w:rPr>
                <w:sz w:val="18"/>
                <w:szCs w:val="18"/>
              </w:rPr>
              <w:t>0.01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6" w:type="pct"/>
            <w:vMerge/>
            <w:tcBorders>
              <w:top w:val="nil"/>
              <w:bottom w:val="nil"/>
            </w:tcBorders>
          </w:tcPr>
          <w:p w:rsidR="00E14892" w:rsidRPr="0003156B" w:rsidRDefault="00E14892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 BMD (mg/c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E14892" w:rsidRDefault="0022001F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4 (1108, 1180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E14892" w:rsidRDefault="0022001F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 (1083, 1149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 (12.9, 42.7</w:t>
            </w:r>
            <w:r w:rsidRPr="00E14892">
              <w:rPr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6" w:type="pct"/>
            <w:vMerge/>
            <w:tcBorders>
              <w:top w:val="nil"/>
              <w:bottom w:val="nil"/>
            </w:tcBorders>
          </w:tcPr>
          <w:p w:rsidR="00E14892" w:rsidRPr="0003156B" w:rsidRDefault="00E14892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Cortical thickness </w:t>
            </w:r>
            <w:r w:rsidRPr="0003156B">
              <w:rPr>
                <w:rFonts w:asciiTheme="minorHAnsi" w:hAnsiTheme="minorHAnsi"/>
                <w:sz w:val="20"/>
                <w:szCs w:val="20"/>
              </w:rPr>
              <w:t>(mm)</w:t>
            </w:r>
          </w:p>
        </w:tc>
        <w:tc>
          <w:tcPr>
            <w:tcW w:w="6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 w:rsidRPr="00E14892">
              <w:rPr>
                <w:sz w:val="18"/>
                <w:szCs w:val="18"/>
              </w:rPr>
              <w:t>2.98 (2.68, 3.28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 w:rsidRPr="00E14892">
              <w:rPr>
                <w:sz w:val="18"/>
                <w:szCs w:val="18"/>
              </w:rPr>
              <w:t>2.67 (2.39, 2.94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 w:rsidRPr="00E14892">
              <w:rPr>
                <w:sz w:val="18"/>
                <w:szCs w:val="18"/>
              </w:rPr>
              <w:t>0.32 (0.19, 0.44)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7374E5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6" w:type="pct"/>
            <w:vMerge/>
            <w:tcBorders>
              <w:top w:val="nil"/>
              <w:bottom w:val="nil"/>
            </w:tcBorders>
          </w:tcPr>
          <w:p w:rsidR="00E14892" w:rsidRPr="0003156B" w:rsidRDefault="00E14892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 BA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E14892" w:rsidRDefault="0022001F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10</w:t>
            </w:r>
            <w:r w:rsidR="00E14892">
              <w:rPr>
                <w:sz w:val="18"/>
                <w:szCs w:val="18"/>
              </w:rPr>
              <w:t>9</w:t>
            </w:r>
            <w:r w:rsidR="00E14892" w:rsidRPr="00E14892">
              <w:rPr>
                <w:sz w:val="18"/>
                <w:szCs w:val="18"/>
              </w:rPr>
              <w:t>, 131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E14892" w:rsidRDefault="0022001F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96.7, 117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 (8.6, 17.7</w:t>
            </w:r>
            <w:r w:rsidRPr="00E14892">
              <w:rPr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7374E5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6" w:type="pct"/>
            <w:vMerge/>
            <w:tcBorders>
              <w:top w:val="nil"/>
              <w:bottom w:val="nil"/>
            </w:tcBorders>
          </w:tcPr>
          <w:p w:rsidR="00E14892" w:rsidRPr="0003156B" w:rsidRDefault="00E14892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/Total BA (%)</w:t>
            </w:r>
          </w:p>
        </w:tc>
        <w:tc>
          <w:tcPr>
            <w:tcW w:w="6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 (54.9, 66.8</w:t>
            </w:r>
            <w:r w:rsidRPr="00E14892">
              <w:rPr>
                <w:sz w:val="18"/>
                <w:szCs w:val="18"/>
              </w:rPr>
              <w:t>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 (50.9, 61.8</w:t>
            </w:r>
            <w:r w:rsidRPr="00E14892">
              <w:rPr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2.0, 6.9</w:t>
            </w:r>
            <w:r w:rsidRPr="00E14892">
              <w:rPr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76" w:type="pct"/>
            <w:vMerge/>
            <w:tcBorders>
              <w:top w:val="nil"/>
            </w:tcBorders>
          </w:tcPr>
          <w:p w:rsidR="00E14892" w:rsidRPr="0003156B" w:rsidRDefault="00E14892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SSI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61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4892" w:rsidRPr="00E14892" w:rsidRDefault="0022001F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 (278, 353</w:t>
            </w:r>
            <w:r w:rsidR="00E14892" w:rsidRPr="00E14892">
              <w:rPr>
                <w:sz w:val="18"/>
                <w:szCs w:val="18"/>
              </w:rPr>
              <w:t>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E14892">
              <w:rPr>
                <w:sz w:val="18"/>
                <w:szCs w:val="18"/>
              </w:rPr>
              <w:t>7</w:t>
            </w:r>
            <w:r w:rsidR="0022001F">
              <w:rPr>
                <w:sz w:val="18"/>
                <w:szCs w:val="18"/>
              </w:rPr>
              <w:t xml:space="preserve"> (243, 311</w:t>
            </w:r>
            <w:r w:rsidRPr="00E14892">
              <w:rPr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:rsidR="00E14892" w:rsidRPr="00E14892" w:rsidRDefault="00E14892" w:rsidP="00E1489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 (22.9, 53.7</w:t>
            </w:r>
            <w:r w:rsidRPr="00E14892">
              <w:rPr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14892" w:rsidRPr="007374E5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Not available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center"/>
          </w:tcPr>
          <w:p w:rsidR="00E14892" w:rsidRPr="0003156B" w:rsidRDefault="00E14892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</w:tbl>
    <w:p w:rsidR="00B8675B" w:rsidRPr="0003156B" w:rsidRDefault="00B8675B" w:rsidP="00B8675B">
      <w:pPr>
        <w:pStyle w:val="NoSpacing"/>
        <w:ind w:left="-142"/>
        <w:rPr>
          <w:sz w:val="20"/>
          <w:szCs w:val="20"/>
        </w:rPr>
      </w:pPr>
      <w:r w:rsidRPr="0003156B">
        <w:rPr>
          <w:iCs/>
          <w:sz w:val="20"/>
          <w:szCs w:val="20"/>
        </w:rPr>
        <w:t>HBM: High Bone Mass, BA: Bone area, BMD: Bone Mineral Density, CI: Confidence Interval,</w:t>
      </w:r>
      <w:r w:rsidRPr="0003156B">
        <w:rPr>
          <w:sz w:val="20"/>
          <w:szCs w:val="20"/>
        </w:rPr>
        <w:t xml:space="preserve"> SSI: Strength Strain Index.</w:t>
      </w:r>
    </w:p>
    <w:p w:rsidR="00B8675B" w:rsidRPr="0003156B" w:rsidRDefault="00B8675B" w:rsidP="00B8675B">
      <w:pPr>
        <w:pStyle w:val="NoSpacing"/>
        <w:ind w:left="-142"/>
        <w:rPr>
          <w:b/>
          <w:sz w:val="20"/>
          <w:szCs w:val="20"/>
        </w:rPr>
      </w:pPr>
      <w:proofErr w:type="gramStart"/>
      <w:r w:rsidRPr="0003156B">
        <w:rPr>
          <w:sz w:val="20"/>
          <w:szCs w:val="20"/>
        </w:rPr>
        <w:t>pQCT</w:t>
      </w:r>
      <w:proofErr w:type="gramEnd"/>
      <w:r w:rsidRPr="0003156B">
        <w:rPr>
          <w:sz w:val="20"/>
          <w:szCs w:val="20"/>
        </w:rPr>
        <w:t xml:space="preserve"> at the 60% site was not performed in population controls</w:t>
      </w:r>
    </w:p>
    <w:p w:rsidR="00B8675B" w:rsidRPr="00F16A89" w:rsidRDefault="00B8675B" w:rsidP="00B8675B">
      <w:pPr>
        <w:pStyle w:val="NoSpacing"/>
        <w:ind w:left="-142"/>
        <w:rPr>
          <w:b/>
          <w:sz w:val="20"/>
          <w:szCs w:val="20"/>
        </w:rPr>
      </w:pPr>
      <w:r w:rsidRPr="0003156B">
        <w:rPr>
          <w:sz w:val="20"/>
          <w:szCs w:val="20"/>
        </w:rPr>
        <w:t>Adjusted for age, weight &amp; height, alcohol consumption, smoking status, malignancy and steroid use, and menopausal status &amp; estrogen replacement use in women</w:t>
      </w:r>
    </w:p>
    <w:p w:rsidR="00B8675B" w:rsidRDefault="00B8675B" w:rsidP="00F16A89">
      <w:pPr>
        <w:pStyle w:val="NoSpacing"/>
        <w:ind w:left="-142"/>
        <w:rPr>
          <w:sz w:val="20"/>
          <w:szCs w:val="20"/>
        </w:rPr>
      </w:pPr>
    </w:p>
    <w:p w:rsidR="005A0B64" w:rsidRDefault="005A0B64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br w:type="page"/>
      </w:r>
    </w:p>
    <w:p w:rsidR="005A0B64" w:rsidRPr="0068277D" w:rsidRDefault="005A0B64" w:rsidP="00390CB7">
      <w:pPr>
        <w:ind w:left="-142" w:right="775"/>
        <w:rPr>
          <w:b/>
        </w:rPr>
      </w:pPr>
      <w:r w:rsidRPr="0068277D">
        <w:rPr>
          <w:rFonts w:ascii="Calibri" w:eastAsia="Calibri" w:hAnsi="Calibri" w:cs="Times New Roman"/>
          <w:b/>
        </w:rPr>
        <w:lastRenderedPageBreak/>
        <w:t>Supplementary table</w:t>
      </w:r>
      <w:r w:rsidR="00B8675B" w:rsidRPr="0068277D">
        <w:rPr>
          <w:rFonts w:ascii="Calibri" w:eastAsia="Calibri" w:hAnsi="Calibri" w:cs="Times New Roman"/>
          <w:b/>
        </w:rPr>
        <w:t xml:space="preserve"> 3</w:t>
      </w:r>
      <w:r w:rsidRPr="0068277D">
        <w:rPr>
          <w:rFonts w:ascii="Calibri" w:eastAsia="Calibri" w:hAnsi="Calibri" w:cs="Times New Roman"/>
          <w:b/>
        </w:rPr>
        <w:t xml:space="preserve">s: </w:t>
      </w:r>
      <w:r w:rsidRPr="0068277D">
        <w:rPr>
          <w:b/>
        </w:rPr>
        <w:t xml:space="preserve">Gender-stratified unadjusted distal and mid-shaft tibial </w:t>
      </w:r>
      <w:proofErr w:type="spellStart"/>
      <w:r w:rsidRPr="0068277D">
        <w:rPr>
          <w:b/>
        </w:rPr>
        <w:t>pQCT</w:t>
      </w:r>
      <w:proofErr w:type="spellEnd"/>
      <w:r w:rsidRPr="0068277D">
        <w:rPr>
          <w:b/>
        </w:rPr>
        <w:t xml:space="preserve"> measures in High Bone Mass cases compared with firstly family controls and secondly population controls</w:t>
      </w:r>
    </w:p>
    <w:tbl>
      <w:tblPr>
        <w:tblW w:w="4729" w:type="pct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705"/>
        <w:gridCol w:w="2362"/>
        <w:gridCol w:w="1614"/>
        <w:gridCol w:w="1842"/>
        <w:gridCol w:w="1692"/>
        <w:gridCol w:w="837"/>
        <w:gridCol w:w="1866"/>
        <w:gridCol w:w="1697"/>
        <w:gridCol w:w="791"/>
      </w:tblGrid>
      <w:tr w:rsidR="00390CB7" w:rsidRPr="0003156B" w:rsidTr="00390CB7">
        <w:trPr>
          <w:trHeight w:val="300"/>
        </w:trPr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A0B64" w:rsidRPr="0003156B" w:rsidRDefault="005A0B64" w:rsidP="00220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64" w:rsidRPr="0003156B" w:rsidRDefault="005A0B64" w:rsidP="00220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6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68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difference (95%CI)</w:t>
            </w:r>
          </w:p>
        </w:tc>
        <w:tc>
          <w:tcPr>
            <w:tcW w:w="3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(95%CI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Mean difference (95%CI)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p value</w:t>
            </w:r>
          </w:p>
        </w:tc>
      </w:tr>
      <w:tr w:rsidR="005A0B64" w:rsidRPr="0003156B" w:rsidTr="00390CB7">
        <w:trPr>
          <w:trHeight w:val="300"/>
        </w:trPr>
        <w:tc>
          <w:tcPr>
            <w:tcW w:w="1144" w:type="pct"/>
            <w:gridSpan w:val="2"/>
            <w:vAlign w:val="center"/>
          </w:tcPr>
          <w:p w:rsidR="005A0B64" w:rsidRPr="0003156B" w:rsidRDefault="005A0B64" w:rsidP="00220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3156B">
              <w:rPr>
                <w:rFonts w:ascii="Times New Roman" w:eastAsia="Times New Roman" w:hAnsi="Times New Roman" w:cs="Times New Roman"/>
                <w:b/>
                <w:lang w:eastAsia="en-GB"/>
              </w:rPr>
              <w:t>FEMALE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HBM cases n=80</w:t>
            </w:r>
          </w:p>
        </w:tc>
        <w:tc>
          <w:tcPr>
            <w:tcW w:w="163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Family controls n=32</w:t>
            </w:r>
          </w:p>
        </w:tc>
        <w:tc>
          <w:tcPr>
            <w:tcW w:w="1624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General population controls n=299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 w:val="restart"/>
            <w:textDirection w:val="btLr"/>
            <w:vAlign w:val="center"/>
          </w:tcPr>
          <w:p w:rsidR="005A0B64" w:rsidRPr="0003156B" w:rsidRDefault="005A0B64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4% Distal</w:t>
            </w:r>
          </w:p>
          <w:p w:rsidR="005A0B64" w:rsidRPr="0003156B" w:rsidRDefault="005A0B64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Tibia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Total BA (mm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0B64" w:rsidRPr="0003156B" w:rsidRDefault="0022001F" w:rsidP="00B8675B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 (1009, 1082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5A0B64" w:rsidRPr="0003156B" w:rsidRDefault="0022001F" w:rsidP="00B8675B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 (767, 882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0B64" w:rsidRPr="0003156B" w:rsidRDefault="0022001F" w:rsidP="00B8675B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 (158, 285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A0B64" w:rsidRPr="0003156B" w:rsidRDefault="005A0B64" w:rsidP="00B8675B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5A0B64" w:rsidRPr="0003156B" w:rsidRDefault="0022001F" w:rsidP="00B8675B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 (771, 81</w:t>
            </w:r>
            <w:r w:rsidR="005A0B64" w:rsidRPr="0003156B">
              <w:rPr>
                <w:sz w:val="18"/>
                <w:szCs w:val="18"/>
              </w:rPr>
              <w:t>6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0B64" w:rsidRPr="0003156B" w:rsidRDefault="0022001F" w:rsidP="00B8675B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 (210, 307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0B64" w:rsidRPr="0003156B" w:rsidRDefault="005A0B64" w:rsidP="00B8675B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vAlign w:val="center"/>
          </w:tcPr>
          <w:p w:rsidR="005A0B64" w:rsidRPr="0003156B" w:rsidRDefault="005A0B64" w:rsidP="0022001F">
            <w:pPr>
              <w:pStyle w:val="Defaul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Trabecular BMD (mg/cm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7374E5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 (303, 317</w:t>
            </w:r>
            <w:r w:rsidR="005A0B64" w:rsidRPr="007374E5">
              <w:rPr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7374E5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 (250, 274</w:t>
            </w:r>
            <w:r w:rsidR="005A0B64" w:rsidRPr="007374E5">
              <w:rPr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7374E5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 (33.9, 61.8</w:t>
            </w:r>
            <w:r w:rsidRPr="007374E5">
              <w:rPr>
                <w:sz w:val="18"/>
                <w:szCs w:val="18"/>
              </w:rPr>
              <w:t>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7374E5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7374E5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7374E5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 (251, 260</w:t>
            </w:r>
            <w:r w:rsidR="005A0B64" w:rsidRPr="007374E5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7374E5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 (44.2, 64.3</w:t>
            </w:r>
            <w:r w:rsidRPr="007374E5">
              <w:rPr>
                <w:sz w:val="18"/>
                <w:szCs w:val="18"/>
              </w:rPr>
              <w:t>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7374E5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7374E5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vAlign w:val="center"/>
          </w:tcPr>
          <w:p w:rsidR="009251F1" w:rsidRPr="0003156B" w:rsidRDefault="009251F1" w:rsidP="0022001F">
            <w:pPr>
              <w:pStyle w:val="Defaul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51F1" w:rsidRPr="0003156B" w:rsidRDefault="009251F1" w:rsidP="0022001F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Cortical thickness (mm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51F1" w:rsidRPr="007374E5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7374E5">
              <w:rPr>
                <w:sz w:val="18"/>
                <w:szCs w:val="18"/>
              </w:rPr>
              <w:t>1.09 (0.91, 1.28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251F1" w:rsidRPr="007374E5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7374E5">
              <w:rPr>
                <w:sz w:val="18"/>
                <w:szCs w:val="18"/>
              </w:rPr>
              <w:t>0.87 (0.58, 1.16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51F1" w:rsidRPr="007374E5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7374E5">
              <w:rPr>
                <w:sz w:val="18"/>
                <w:szCs w:val="18"/>
              </w:rPr>
              <w:t>0.22 (-0.12, 0.56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51F1" w:rsidRPr="007374E5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7374E5">
              <w:rPr>
                <w:sz w:val="18"/>
                <w:szCs w:val="18"/>
              </w:rPr>
              <w:t>0.207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251F1" w:rsidRPr="007374E5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7374E5">
              <w:rPr>
                <w:sz w:val="18"/>
                <w:szCs w:val="18"/>
              </w:rPr>
              <w:t>0.2 (0.15, 0.25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51F1" w:rsidRPr="007374E5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7374E5">
              <w:rPr>
                <w:sz w:val="18"/>
                <w:szCs w:val="18"/>
              </w:rPr>
              <w:t>0.9 (0.79, 1.01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51F1" w:rsidRPr="007374E5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7374E5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171"/>
        </w:trPr>
        <w:tc>
          <w:tcPr>
            <w:tcW w:w="263" w:type="pct"/>
            <w:vMerge/>
            <w:tcBorders>
              <w:bottom w:val="nil"/>
            </w:tcBorders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:rsidR="005A0B64" w:rsidRPr="0003156B" w:rsidRDefault="005A0B64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66% Mid-shaft </w:t>
            </w:r>
          </w:p>
          <w:p w:rsidR="005A0B64" w:rsidRPr="0003156B" w:rsidRDefault="005A0B64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Tibia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Total BA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 (576, 614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 (545, 603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20.7 (-9.2, 50.6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17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 (520, 53</w:t>
            </w:r>
            <w:r w:rsidR="005A0B64" w:rsidRPr="0003156B">
              <w:rPr>
                <w:sz w:val="18"/>
                <w:szCs w:val="18"/>
              </w:rPr>
              <w:t>6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76.1 (58.3, 93.8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tcBorders>
              <w:top w:val="nil"/>
              <w:bottom w:val="nil"/>
            </w:tcBorders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 BMD (mg/c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7 (1117, 1137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1 (1095, 1127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15.9 (-3.3, 35.1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104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9 (1064, 1074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57.7 (46.6, 68.8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tcBorders>
              <w:top w:val="nil"/>
              <w:bottom w:val="nil"/>
            </w:tcBorders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Cortical thickness </w:t>
            </w:r>
            <w:r w:rsidRPr="0003156B">
              <w:rPr>
                <w:rFonts w:asciiTheme="minorHAnsi" w:hAnsiTheme="minorHAnsi"/>
                <w:sz w:val="20"/>
                <w:szCs w:val="20"/>
              </w:rPr>
              <w:t>(mm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4.39 (4.25, 4.54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3.8</w:t>
            </w:r>
            <w:r w:rsidR="0022001F">
              <w:rPr>
                <w:sz w:val="18"/>
                <w:szCs w:val="18"/>
              </w:rPr>
              <w:t>0</w:t>
            </w:r>
            <w:r w:rsidRPr="0003156B">
              <w:rPr>
                <w:sz w:val="18"/>
                <w:szCs w:val="18"/>
              </w:rPr>
              <w:t xml:space="preserve"> (3.58, 4.0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59 (0.33, 0.86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3.97 (3.89, 4.04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42 (0.25, 0.58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tcBorders>
              <w:top w:val="nil"/>
              <w:bottom w:val="nil"/>
            </w:tcBorders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 BA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 (310, 327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 (261, 287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44.1 (28.3, 60.0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 (266, 275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47.9 (37.7, 58.1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tcBorders>
              <w:top w:val="nil"/>
              <w:bottom w:val="nil"/>
            </w:tcBorders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/Total BA (%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53.5 (51.8, 55.3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48.3 (45.7, 51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5.2 (2.0, 8.4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001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52.0 (51.1, 52.9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1.4 (-0.6, 3.4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172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tcBorders>
              <w:top w:val="nil"/>
            </w:tcBorders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SSI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60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5</w:t>
            </w:r>
            <w:r w:rsidR="005A0B64" w:rsidRPr="0003156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450, 1560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2 (1216, 1388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 (106, 301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312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4 (1129, 1178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 (310, 419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5A0B64" w:rsidRPr="0003156B" w:rsidTr="00390CB7">
        <w:trPr>
          <w:trHeight w:val="300"/>
        </w:trPr>
        <w:tc>
          <w:tcPr>
            <w:tcW w:w="1144" w:type="pct"/>
            <w:gridSpan w:val="2"/>
            <w:vAlign w:val="center"/>
          </w:tcPr>
          <w:p w:rsidR="005A0B64" w:rsidRPr="0003156B" w:rsidRDefault="005A0B64" w:rsidP="00220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3156B">
              <w:rPr>
                <w:rFonts w:ascii="Times New Roman" w:eastAsia="Times New Roman" w:hAnsi="Times New Roman" w:cs="Times New Roman"/>
                <w:b/>
                <w:lang w:eastAsia="en-GB"/>
              </w:rPr>
              <w:t>MALE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HBM cases n=18</w:t>
            </w:r>
          </w:p>
        </w:tc>
        <w:tc>
          <w:tcPr>
            <w:tcW w:w="163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Family controls n=31</w:t>
            </w:r>
          </w:p>
        </w:tc>
        <w:tc>
          <w:tcPr>
            <w:tcW w:w="1624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  <w:lang w:eastAsia="en-GB"/>
              </w:rPr>
            </w:pPr>
            <w:r w:rsidRPr="0003156B">
              <w:rPr>
                <w:rFonts w:asciiTheme="minorHAnsi" w:hAnsiTheme="minorHAnsi"/>
                <w:b/>
                <w:sz w:val="20"/>
                <w:szCs w:val="20"/>
                <w:lang w:eastAsia="en-GB"/>
              </w:rPr>
              <w:t>General population controls n=295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 w:val="restart"/>
            <w:textDirection w:val="btLr"/>
            <w:vAlign w:val="center"/>
          </w:tcPr>
          <w:p w:rsidR="005A0B64" w:rsidRPr="0003156B" w:rsidRDefault="005A0B64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4% Distal</w:t>
            </w:r>
          </w:p>
          <w:p w:rsidR="005A0B64" w:rsidRPr="0003156B" w:rsidRDefault="005A0B64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Tibia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Total BA (mm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0B64" w:rsidRPr="0003156B" w:rsidRDefault="0022001F" w:rsidP="00B8675B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3 (1022, 1445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5A0B64" w:rsidRPr="0003156B" w:rsidRDefault="0022001F" w:rsidP="00B8675B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8 (898, 1298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0B64" w:rsidRPr="0003156B" w:rsidRDefault="0022001F" w:rsidP="00B8675B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 (32.3, 238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A0B64" w:rsidRPr="0003156B" w:rsidRDefault="005A0B64" w:rsidP="00B8675B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010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5A0B64" w:rsidRPr="0003156B" w:rsidRDefault="0022001F" w:rsidP="00B8675B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5 (1057, 1233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0B64" w:rsidRPr="0003156B" w:rsidRDefault="0022001F" w:rsidP="00B8675B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 (107, 292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0B64" w:rsidRPr="0003156B" w:rsidRDefault="005A0B64" w:rsidP="00B8675B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vAlign w:val="center"/>
          </w:tcPr>
          <w:p w:rsidR="005A0B64" w:rsidRPr="0003156B" w:rsidRDefault="005A0B64" w:rsidP="0022001F">
            <w:pPr>
              <w:pStyle w:val="Defaul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Trabecular BMD (mg/cm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7374E5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 (320, 350</w:t>
            </w:r>
            <w:r w:rsidR="005A0B64" w:rsidRPr="007374E5">
              <w:rPr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7374E5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 (281, 305</w:t>
            </w:r>
            <w:r w:rsidR="005A0B64" w:rsidRPr="007374E5">
              <w:rPr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7374E5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 (24.9, 58.9</w:t>
            </w:r>
            <w:r w:rsidRPr="007374E5">
              <w:rPr>
                <w:sz w:val="18"/>
                <w:szCs w:val="18"/>
              </w:rPr>
              <w:t>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7374E5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7374E5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7374E5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 (281, 289</w:t>
            </w:r>
            <w:r w:rsidR="005A0B64" w:rsidRPr="007374E5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7374E5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 (38.4, 69.</w:t>
            </w:r>
            <w:r w:rsidRPr="007374E5">
              <w:rPr>
                <w:sz w:val="18"/>
                <w:szCs w:val="18"/>
              </w:rPr>
              <w:t>7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7374E5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7374E5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vAlign w:val="center"/>
          </w:tcPr>
          <w:p w:rsidR="009251F1" w:rsidRPr="0003156B" w:rsidRDefault="009251F1" w:rsidP="0022001F">
            <w:pPr>
              <w:pStyle w:val="Defaul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51F1" w:rsidRPr="0003156B" w:rsidRDefault="009251F1" w:rsidP="0022001F">
            <w:pPr>
              <w:pStyle w:val="NoSpacing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3156B">
              <w:rPr>
                <w:rFonts w:asciiTheme="minorHAnsi" w:hAnsiTheme="minorHAnsi"/>
                <w:color w:val="000000"/>
                <w:sz w:val="20"/>
                <w:szCs w:val="20"/>
              </w:rPr>
              <w:t>Cortical thickness (mm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1.6 (0.6, 2.6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94 (-0.03, 1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66 (0.08, 1.24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02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84 (0.48, 1.21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1.17 (0.79, 1.56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51F1" w:rsidRPr="0003156B" w:rsidRDefault="009251F1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171"/>
        </w:trPr>
        <w:tc>
          <w:tcPr>
            <w:tcW w:w="263" w:type="pct"/>
            <w:vMerge/>
            <w:tcBorders>
              <w:bottom w:val="nil"/>
            </w:tcBorders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:rsidR="005A0B64" w:rsidRPr="0003156B" w:rsidRDefault="005A0B64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66% Mid-shaft </w:t>
            </w:r>
          </w:p>
          <w:p w:rsidR="005A0B64" w:rsidRPr="0003156B" w:rsidRDefault="005A0B64" w:rsidP="0022001F">
            <w:pPr>
              <w:pStyle w:val="Default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b/>
                <w:sz w:val="20"/>
                <w:szCs w:val="20"/>
              </w:rPr>
              <w:t>Tibia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Total BA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 (676, 80</w:t>
            </w:r>
            <w:r w:rsidR="005A0B64" w:rsidRPr="0003156B">
              <w:rPr>
                <w:sz w:val="18"/>
                <w:szCs w:val="18"/>
              </w:rPr>
              <w:t>9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 (640, 771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36.6 (-3.3, 76.4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073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 (570, 643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 (37.9, 114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tcBorders>
              <w:top w:val="nil"/>
              <w:bottom w:val="nil"/>
            </w:tcBorders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 BMD (mg/c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8 (1076, 1140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5 (1054, 1116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23.0 (5.0, 41.0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012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22001F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3</w:t>
            </w:r>
            <w:r w:rsidR="005A0B64" w:rsidRPr="0003156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086, 1120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43.3 (25.1, 61.4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tcBorders>
              <w:top w:val="nil"/>
              <w:bottom w:val="nil"/>
            </w:tcBorders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Cortical thickness </w:t>
            </w:r>
            <w:r w:rsidRPr="0003156B">
              <w:rPr>
                <w:rFonts w:asciiTheme="minorHAnsi" w:hAnsiTheme="minorHAnsi"/>
                <w:sz w:val="20"/>
                <w:szCs w:val="20"/>
              </w:rPr>
              <w:t>(mm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5.62 (4.87, 6.37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5.0 (4.27, 5.7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62 (0.21, 1.02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003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5.14 (4.78, 5.51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46 (0.07, 0.84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020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tcBorders>
              <w:top w:val="nil"/>
              <w:bottom w:val="nil"/>
            </w:tcBorders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 BA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B65CE6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 (389, 485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B65CE6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 (335, 42</w:t>
            </w:r>
            <w:r w:rsidR="005A0B64" w:rsidRPr="0003156B">
              <w:rPr>
                <w:sz w:val="18"/>
                <w:szCs w:val="18"/>
              </w:rPr>
              <w:t>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55.1 (28.4, 81.8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B65CE6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  <w:r w:rsidR="005A0B64" w:rsidRPr="0003156B">
              <w:rPr>
                <w:sz w:val="18"/>
                <w:szCs w:val="18"/>
              </w:rPr>
              <w:t xml:space="preserve"> (33</w:t>
            </w:r>
            <w:r>
              <w:rPr>
                <w:sz w:val="18"/>
                <w:szCs w:val="18"/>
              </w:rPr>
              <w:t>8, 40</w:t>
            </w:r>
            <w:r w:rsidR="005A0B64" w:rsidRPr="0003156B">
              <w:rPr>
                <w:sz w:val="18"/>
                <w:szCs w:val="18"/>
              </w:rPr>
              <w:t>8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61.1 (24.3, 97.9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001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tcBorders>
              <w:top w:val="nil"/>
              <w:bottom w:val="nil"/>
            </w:tcBorders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Cortical/Total BA (%)</w:t>
            </w: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60.2 (52.8, 67.6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55.7 (48.5, 62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4.5 (0.5, 8.5)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028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59.1 (55.1, 63.1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6 (-3.7, 4.8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sz w:val="18"/>
                <w:szCs w:val="18"/>
              </w:rPr>
              <w:t>0.797</w:t>
            </w:r>
          </w:p>
        </w:tc>
      </w:tr>
      <w:tr w:rsidR="00390CB7" w:rsidRPr="0003156B" w:rsidTr="00390CB7">
        <w:trPr>
          <w:trHeight w:val="300"/>
        </w:trPr>
        <w:tc>
          <w:tcPr>
            <w:tcW w:w="263" w:type="pct"/>
            <w:vMerge/>
            <w:tcBorders>
              <w:top w:val="nil"/>
            </w:tcBorders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>SSI (mm</w:t>
            </w:r>
            <w:r w:rsidRPr="000315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Pr="0003156B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60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B64" w:rsidRPr="0003156B" w:rsidRDefault="00B65CE6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9 (1935, 2463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5A0B64" w:rsidRPr="0003156B" w:rsidRDefault="00B65CE6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 (1597, 2116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  <w:vAlign w:val="center"/>
          </w:tcPr>
          <w:p w:rsidR="005A0B64" w:rsidRPr="0003156B" w:rsidRDefault="00B65CE6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 (185, 500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312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5A0B64" w:rsidRPr="0003156B" w:rsidRDefault="00B65CE6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8</w:t>
            </w:r>
            <w:r w:rsidR="005A0B64" w:rsidRPr="0003156B">
              <w:rPr>
                <w:sz w:val="18"/>
                <w:szCs w:val="18"/>
              </w:rPr>
              <w:t xml:space="preserve"> (14</w:t>
            </w:r>
            <w:r>
              <w:rPr>
                <w:sz w:val="18"/>
                <w:szCs w:val="18"/>
              </w:rPr>
              <w:t>85, 1891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</w:tcPr>
          <w:p w:rsidR="005A0B64" w:rsidRPr="0003156B" w:rsidRDefault="00B65CE6" w:rsidP="0022001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 (275, 704</w:t>
            </w:r>
            <w:r w:rsidR="005A0B64" w:rsidRPr="0003156B">
              <w:rPr>
                <w:sz w:val="18"/>
                <w:szCs w:val="18"/>
              </w:rPr>
              <w:t>)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center"/>
          </w:tcPr>
          <w:p w:rsidR="005A0B64" w:rsidRPr="0003156B" w:rsidRDefault="005A0B64" w:rsidP="0022001F">
            <w:pPr>
              <w:pStyle w:val="NoSpacing"/>
              <w:jc w:val="center"/>
              <w:rPr>
                <w:sz w:val="18"/>
                <w:szCs w:val="18"/>
              </w:rPr>
            </w:pPr>
            <w:r w:rsidRPr="0003156B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</w:tbl>
    <w:p w:rsidR="005A0B64" w:rsidRPr="0003156B" w:rsidRDefault="005A0B64" w:rsidP="005A0B64">
      <w:pPr>
        <w:rPr>
          <w:sz w:val="20"/>
          <w:szCs w:val="20"/>
        </w:rPr>
      </w:pPr>
      <w:r w:rsidRPr="0003156B">
        <w:rPr>
          <w:iCs/>
          <w:sz w:val="20"/>
          <w:szCs w:val="20"/>
        </w:rPr>
        <w:t>HBM: High Bone Mass, BA: Bone area, BMD: Bone Mineral Density, CI: Confidence Interval,</w:t>
      </w:r>
      <w:r w:rsidRPr="0003156B">
        <w:rPr>
          <w:sz w:val="20"/>
          <w:szCs w:val="20"/>
        </w:rPr>
        <w:t xml:space="preserve"> SSI: Strength Strain Index</w:t>
      </w:r>
    </w:p>
    <w:sectPr w:rsidR="005A0B64" w:rsidRPr="0003156B" w:rsidSect="00601F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F7715A"/>
    <w:multiLevelType w:val="hybridMultilevel"/>
    <w:tmpl w:val="49AE14EC"/>
    <w:lvl w:ilvl="0" w:tplc="35AE9F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7A145B"/>
    <w:multiLevelType w:val="hybridMultilevel"/>
    <w:tmpl w:val="28A21F38"/>
    <w:lvl w:ilvl="0" w:tplc="A5E4CC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EC389D"/>
    <w:multiLevelType w:val="hybridMultilevel"/>
    <w:tmpl w:val="27DC8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2C03"/>
    <w:rsid w:val="0000072C"/>
    <w:rsid w:val="00001A1B"/>
    <w:rsid w:val="00002ABD"/>
    <w:rsid w:val="00006A01"/>
    <w:rsid w:val="00007AF0"/>
    <w:rsid w:val="00016052"/>
    <w:rsid w:val="0003156B"/>
    <w:rsid w:val="00036D3E"/>
    <w:rsid w:val="0005121B"/>
    <w:rsid w:val="00056201"/>
    <w:rsid w:val="00060452"/>
    <w:rsid w:val="00070929"/>
    <w:rsid w:val="0009185D"/>
    <w:rsid w:val="00095477"/>
    <w:rsid w:val="000A01D2"/>
    <w:rsid w:val="000A47A9"/>
    <w:rsid w:val="000A6643"/>
    <w:rsid w:val="000B0AA9"/>
    <w:rsid w:val="000B5F49"/>
    <w:rsid w:val="000D4B2D"/>
    <w:rsid w:val="000E0C43"/>
    <w:rsid w:val="000E4D08"/>
    <w:rsid w:val="000F56C8"/>
    <w:rsid w:val="001150B8"/>
    <w:rsid w:val="00115A94"/>
    <w:rsid w:val="00117B27"/>
    <w:rsid w:val="0015561A"/>
    <w:rsid w:val="00155CA7"/>
    <w:rsid w:val="00156F79"/>
    <w:rsid w:val="00163819"/>
    <w:rsid w:val="001643D2"/>
    <w:rsid w:val="001651D1"/>
    <w:rsid w:val="00183A69"/>
    <w:rsid w:val="00185C77"/>
    <w:rsid w:val="001863FF"/>
    <w:rsid w:val="001D5CCD"/>
    <w:rsid w:val="001F4815"/>
    <w:rsid w:val="002026AB"/>
    <w:rsid w:val="0022001F"/>
    <w:rsid w:val="00226A7E"/>
    <w:rsid w:val="0024375E"/>
    <w:rsid w:val="002707D1"/>
    <w:rsid w:val="00271844"/>
    <w:rsid w:val="002A5356"/>
    <w:rsid w:val="002B190F"/>
    <w:rsid w:val="002B2B3B"/>
    <w:rsid w:val="002B318C"/>
    <w:rsid w:val="002D7FAD"/>
    <w:rsid w:val="00314100"/>
    <w:rsid w:val="00323974"/>
    <w:rsid w:val="00332B53"/>
    <w:rsid w:val="00340C39"/>
    <w:rsid w:val="00341B2F"/>
    <w:rsid w:val="00357093"/>
    <w:rsid w:val="00384086"/>
    <w:rsid w:val="00390CB7"/>
    <w:rsid w:val="003A63BE"/>
    <w:rsid w:val="003C5EAA"/>
    <w:rsid w:val="003D4B77"/>
    <w:rsid w:val="003D7DC7"/>
    <w:rsid w:val="003E6795"/>
    <w:rsid w:val="004017FE"/>
    <w:rsid w:val="00405F42"/>
    <w:rsid w:val="00406DEF"/>
    <w:rsid w:val="00416567"/>
    <w:rsid w:val="004229DC"/>
    <w:rsid w:val="00431BD5"/>
    <w:rsid w:val="004419BA"/>
    <w:rsid w:val="00447CC8"/>
    <w:rsid w:val="00452903"/>
    <w:rsid w:val="00464D0E"/>
    <w:rsid w:val="00476A76"/>
    <w:rsid w:val="004A24EE"/>
    <w:rsid w:val="004A26FB"/>
    <w:rsid w:val="004B252E"/>
    <w:rsid w:val="004E4107"/>
    <w:rsid w:val="004E7C9F"/>
    <w:rsid w:val="004E7E52"/>
    <w:rsid w:val="004F4727"/>
    <w:rsid w:val="004F5778"/>
    <w:rsid w:val="004F61D9"/>
    <w:rsid w:val="004F7593"/>
    <w:rsid w:val="00502C03"/>
    <w:rsid w:val="005069F1"/>
    <w:rsid w:val="005169B1"/>
    <w:rsid w:val="00526AAC"/>
    <w:rsid w:val="00530C8B"/>
    <w:rsid w:val="005330C3"/>
    <w:rsid w:val="00534ED3"/>
    <w:rsid w:val="00542AB5"/>
    <w:rsid w:val="005516AF"/>
    <w:rsid w:val="005522B7"/>
    <w:rsid w:val="00560865"/>
    <w:rsid w:val="00562379"/>
    <w:rsid w:val="005673EC"/>
    <w:rsid w:val="0057357C"/>
    <w:rsid w:val="005A0B64"/>
    <w:rsid w:val="005B2AAC"/>
    <w:rsid w:val="005C1928"/>
    <w:rsid w:val="005C410B"/>
    <w:rsid w:val="005D1075"/>
    <w:rsid w:val="005D319C"/>
    <w:rsid w:val="005D4491"/>
    <w:rsid w:val="005D4ED2"/>
    <w:rsid w:val="005D7042"/>
    <w:rsid w:val="005E0484"/>
    <w:rsid w:val="005F47E1"/>
    <w:rsid w:val="00601F5B"/>
    <w:rsid w:val="00603D70"/>
    <w:rsid w:val="006040E3"/>
    <w:rsid w:val="00621714"/>
    <w:rsid w:val="00622CCD"/>
    <w:rsid w:val="006306A4"/>
    <w:rsid w:val="006362C6"/>
    <w:rsid w:val="00645576"/>
    <w:rsid w:val="006675EB"/>
    <w:rsid w:val="0068277D"/>
    <w:rsid w:val="00693AE7"/>
    <w:rsid w:val="00696C59"/>
    <w:rsid w:val="00697FC7"/>
    <w:rsid w:val="006A2B7E"/>
    <w:rsid w:val="006E1933"/>
    <w:rsid w:val="006F7828"/>
    <w:rsid w:val="00735AEB"/>
    <w:rsid w:val="007374E5"/>
    <w:rsid w:val="00756195"/>
    <w:rsid w:val="0076002E"/>
    <w:rsid w:val="00763E71"/>
    <w:rsid w:val="00766FBE"/>
    <w:rsid w:val="00781E30"/>
    <w:rsid w:val="00783E24"/>
    <w:rsid w:val="00784E3E"/>
    <w:rsid w:val="00792FEC"/>
    <w:rsid w:val="0079643D"/>
    <w:rsid w:val="007C5940"/>
    <w:rsid w:val="007C656D"/>
    <w:rsid w:val="00803966"/>
    <w:rsid w:val="008075A4"/>
    <w:rsid w:val="00812CEA"/>
    <w:rsid w:val="008168E6"/>
    <w:rsid w:val="0082423C"/>
    <w:rsid w:val="008424CC"/>
    <w:rsid w:val="00844F26"/>
    <w:rsid w:val="00851130"/>
    <w:rsid w:val="008539E9"/>
    <w:rsid w:val="00857DEA"/>
    <w:rsid w:val="008657F8"/>
    <w:rsid w:val="0086653C"/>
    <w:rsid w:val="00881E9F"/>
    <w:rsid w:val="00881F95"/>
    <w:rsid w:val="00897239"/>
    <w:rsid w:val="008B4E3D"/>
    <w:rsid w:val="008C6844"/>
    <w:rsid w:val="008E1CFC"/>
    <w:rsid w:val="008E443D"/>
    <w:rsid w:val="009212F4"/>
    <w:rsid w:val="00923E41"/>
    <w:rsid w:val="009251F1"/>
    <w:rsid w:val="00927FD6"/>
    <w:rsid w:val="00935794"/>
    <w:rsid w:val="00943AB8"/>
    <w:rsid w:val="009461D7"/>
    <w:rsid w:val="00960172"/>
    <w:rsid w:val="00977279"/>
    <w:rsid w:val="009A22F5"/>
    <w:rsid w:val="009C61A5"/>
    <w:rsid w:val="009C7C66"/>
    <w:rsid w:val="009D4A20"/>
    <w:rsid w:val="00A174D8"/>
    <w:rsid w:val="00A40B78"/>
    <w:rsid w:val="00A41422"/>
    <w:rsid w:val="00A4290C"/>
    <w:rsid w:val="00A4302C"/>
    <w:rsid w:val="00A71372"/>
    <w:rsid w:val="00A725DF"/>
    <w:rsid w:val="00A766F1"/>
    <w:rsid w:val="00A85A8C"/>
    <w:rsid w:val="00AA28DF"/>
    <w:rsid w:val="00AB0028"/>
    <w:rsid w:val="00AB7A6B"/>
    <w:rsid w:val="00AC08A8"/>
    <w:rsid w:val="00AC22AE"/>
    <w:rsid w:val="00AC53F6"/>
    <w:rsid w:val="00AD4082"/>
    <w:rsid w:val="00AD660C"/>
    <w:rsid w:val="00AE0A24"/>
    <w:rsid w:val="00AE222F"/>
    <w:rsid w:val="00AE75F5"/>
    <w:rsid w:val="00AF7971"/>
    <w:rsid w:val="00B073AE"/>
    <w:rsid w:val="00B07782"/>
    <w:rsid w:val="00B10E15"/>
    <w:rsid w:val="00B115AD"/>
    <w:rsid w:val="00B20C65"/>
    <w:rsid w:val="00B3400B"/>
    <w:rsid w:val="00B57771"/>
    <w:rsid w:val="00B60C41"/>
    <w:rsid w:val="00B642CA"/>
    <w:rsid w:val="00B65CE6"/>
    <w:rsid w:val="00B6733B"/>
    <w:rsid w:val="00B8675B"/>
    <w:rsid w:val="00BA26A9"/>
    <w:rsid w:val="00BA2BA9"/>
    <w:rsid w:val="00BA3E09"/>
    <w:rsid w:val="00BA42D6"/>
    <w:rsid w:val="00BA5C10"/>
    <w:rsid w:val="00BA7626"/>
    <w:rsid w:val="00BB240B"/>
    <w:rsid w:val="00BB4494"/>
    <w:rsid w:val="00BC15FF"/>
    <w:rsid w:val="00BD0C55"/>
    <w:rsid w:val="00BD562A"/>
    <w:rsid w:val="00BF1AD0"/>
    <w:rsid w:val="00C07056"/>
    <w:rsid w:val="00C17630"/>
    <w:rsid w:val="00C40CDB"/>
    <w:rsid w:val="00C421FE"/>
    <w:rsid w:val="00C512C3"/>
    <w:rsid w:val="00C574EB"/>
    <w:rsid w:val="00C85076"/>
    <w:rsid w:val="00C8615E"/>
    <w:rsid w:val="00CA2400"/>
    <w:rsid w:val="00CA5037"/>
    <w:rsid w:val="00CC0CD8"/>
    <w:rsid w:val="00CC57C2"/>
    <w:rsid w:val="00CD0BF1"/>
    <w:rsid w:val="00CD1D82"/>
    <w:rsid w:val="00CE54F0"/>
    <w:rsid w:val="00CE66EB"/>
    <w:rsid w:val="00CF3761"/>
    <w:rsid w:val="00D05426"/>
    <w:rsid w:val="00D20B7E"/>
    <w:rsid w:val="00D3488E"/>
    <w:rsid w:val="00D43D63"/>
    <w:rsid w:val="00D46754"/>
    <w:rsid w:val="00D647CC"/>
    <w:rsid w:val="00D93AFC"/>
    <w:rsid w:val="00DC318D"/>
    <w:rsid w:val="00DC5A38"/>
    <w:rsid w:val="00DC7304"/>
    <w:rsid w:val="00DD502B"/>
    <w:rsid w:val="00DD67CA"/>
    <w:rsid w:val="00DF0D5D"/>
    <w:rsid w:val="00E04FE7"/>
    <w:rsid w:val="00E053B0"/>
    <w:rsid w:val="00E14892"/>
    <w:rsid w:val="00E220CC"/>
    <w:rsid w:val="00E24721"/>
    <w:rsid w:val="00E4613E"/>
    <w:rsid w:val="00E64D1A"/>
    <w:rsid w:val="00E77AA6"/>
    <w:rsid w:val="00E875C4"/>
    <w:rsid w:val="00EB2550"/>
    <w:rsid w:val="00ED1C88"/>
    <w:rsid w:val="00ED623E"/>
    <w:rsid w:val="00EE577C"/>
    <w:rsid w:val="00F01303"/>
    <w:rsid w:val="00F0209A"/>
    <w:rsid w:val="00F06E08"/>
    <w:rsid w:val="00F103DC"/>
    <w:rsid w:val="00F16A89"/>
    <w:rsid w:val="00F2003A"/>
    <w:rsid w:val="00F235A5"/>
    <w:rsid w:val="00F665FD"/>
    <w:rsid w:val="00F71427"/>
    <w:rsid w:val="00F8573C"/>
    <w:rsid w:val="00FA3662"/>
    <w:rsid w:val="00FB76BA"/>
    <w:rsid w:val="00FC1825"/>
    <w:rsid w:val="00FC2651"/>
    <w:rsid w:val="00FD4B5F"/>
    <w:rsid w:val="00FE40A5"/>
    <w:rsid w:val="00FF3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7DC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BA3E09"/>
    <w:pPr>
      <w:ind w:left="720"/>
      <w:contextualSpacing/>
    </w:pPr>
  </w:style>
  <w:style w:type="paragraph" w:customStyle="1" w:styleId="Default">
    <w:name w:val="Default"/>
    <w:rsid w:val="008E443D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2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21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65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7DC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BA3E09"/>
    <w:pPr>
      <w:ind w:left="720"/>
      <w:contextualSpacing/>
    </w:pPr>
  </w:style>
  <w:style w:type="paragraph" w:customStyle="1" w:styleId="Default">
    <w:name w:val="Default"/>
    <w:rsid w:val="008E443D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2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21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65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5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a</dc:creator>
  <cp:lastModifiedBy>mdclg</cp:lastModifiedBy>
  <cp:revision>3</cp:revision>
  <cp:lastPrinted>2012-08-21T16:28:00Z</cp:lastPrinted>
  <dcterms:created xsi:type="dcterms:W3CDTF">2012-10-31T18:22:00Z</dcterms:created>
  <dcterms:modified xsi:type="dcterms:W3CDTF">2012-10-31T18:23:00Z</dcterms:modified>
</cp:coreProperties>
</file>